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4D9738" w14:textId="73AA4EB5" w:rsidR="00E454A1" w:rsidRPr="00930E77" w:rsidRDefault="00340C4C" w:rsidP="00E454A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 Table</w:t>
      </w:r>
      <w:r w:rsidR="00E454A1" w:rsidRPr="00930E77">
        <w:rPr>
          <w:rFonts w:ascii="Times New Roman" w:hAnsi="Times New Roman" w:cs="Times New Roman"/>
          <w:b/>
        </w:rPr>
        <w:t xml:space="preserve">. </w:t>
      </w:r>
      <w:proofErr w:type="spellStart"/>
      <w:r w:rsidR="00E454A1" w:rsidRPr="00930E77">
        <w:rPr>
          <w:rFonts w:ascii="Times New Roman" w:hAnsi="Times New Roman" w:cs="Times New Roman"/>
          <w:b/>
        </w:rPr>
        <w:t>Interobserver</w:t>
      </w:r>
      <w:proofErr w:type="spellEnd"/>
      <w:r w:rsidR="00E454A1" w:rsidRPr="00930E77">
        <w:rPr>
          <w:rFonts w:ascii="Times New Roman" w:hAnsi="Times New Roman" w:cs="Times New Roman"/>
          <w:b/>
        </w:rPr>
        <w:t xml:space="preserve"> concordance</w:t>
      </w:r>
      <w:r w:rsidR="00E70441" w:rsidRPr="00930E77">
        <w:rPr>
          <w:rFonts w:ascii="Times New Roman" w:hAnsi="Times New Roman" w:cs="Times New Roman"/>
          <w:b/>
        </w:rPr>
        <w:t xml:space="preserve"> of CXR</w:t>
      </w:r>
    </w:p>
    <w:p w14:paraId="30AF440B" w14:textId="608D6ED9" w:rsidR="00E454A1" w:rsidRPr="00930E77" w:rsidRDefault="00E454A1" w:rsidP="00E454A1">
      <w:pPr>
        <w:rPr>
          <w:rFonts w:ascii="Times New Roman" w:hAnsi="Times New Roman" w:cs="Times New Roman"/>
          <w:b/>
        </w:rPr>
      </w:pPr>
      <w:r w:rsidRPr="00930E77">
        <w:rPr>
          <w:rFonts w:ascii="Times New Roman" w:hAnsi="Times New Roman" w:cs="Times New Roman"/>
          <w:b/>
        </w:rPr>
        <w:t>(a)</w:t>
      </w:r>
      <w:r w:rsidR="009327AB">
        <w:rPr>
          <w:rFonts w:ascii="Times New Roman" w:hAnsi="Times New Roman" w:cs="Times New Roman"/>
          <w:b/>
        </w:rPr>
        <w:t xml:space="preserve"> </w:t>
      </w:r>
      <w:proofErr w:type="spellStart"/>
      <w:r w:rsidRPr="00930E77">
        <w:rPr>
          <w:rFonts w:ascii="Times New Roman" w:hAnsi="Times New Roman" w:cs="Times New Roman"/>
          <w:b/>
        </w:rPr>
        <w:t>Nodulars</w:t>
      </w:r>
      <w:proofErr w:type="spellEnd"/>
    </w:p>
    <w:tbl>
      <w:tblPr>
        <w:tblW w:w="10451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9"/>
        <w:gridCol w:w="589"/>
        <w:gridCol w:w="515"/>
        <w:gridCol w:w="515"/>
        <w:gridCol w:w="515"/>
        <w:gridCol w:w="515"/>
        <w:gridCol w:w="515"/>
        <w:gridCol w:w="516"/>
        <w:gridCol w:w="515"/>
        <w:gridCol w:w="515"/>
        <w:gridCol w:w="515"/>
        <w:gridCol w:w="515"/>
        <w:gridCol w:w="515"/>
        <w:gridCol w:w="516"/>
        <w:gridCol w:w="515"/>
        <w:gridCol w:w="515"/>
        <w:gridCol w:w="515"/>
        <w:gridCol w:w="515"/>
        <w:gridCol w:w="515"/>
        <w:gridCol w:w="516"/>
      </w:tblGrid>
      <w:tr w:rsidR="00E454A1" w:rsidRPr="00930E77" w14:paraId="4A774E69" w14:textId="77777777" w:rsidTr="00E454A1">
        <w:trPr>
          <w:trHeight w:val="191"/>
          <w:jc w:val="center"/>
        </w:trPr>
        <w:tc>
          <w:tcPr>
            <w:tcW w:w="589" w:type="dxa"/>
            <w:tcBorders>
              <w:top w:val="single" w:sz="4" w:space="0" w:color="auto"/>
            </w:tcBorders>
          </w:tcPr>
          <w:p w14:paraId="4ED227D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4F7F1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9273" w:type="dxa"/>
            <w:gridSpan w:val="18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CC0F6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Observer A</w:t>
            </w:r>
          </w:p>
        </w:tc>
      </w:tr>
      <w:tr w:rsidR="00E454A1" w:rsidRPr="00930E77" w14:paraId="452C541F" w14:textId="77777777" w:rsidTr="00E454A1">
        <w:trPr>
          <w:trHeight w:val="191"/>
          <w:jc w:val="center"/>
        </w:trPr>
        <w:tc>
          <w:tcPr>
            <w:tcW w:w="589" w:type="dxa"/>
          </w:tcPr>
          <w:p w14:paraId="5E07FF3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73D7B2F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A2FA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23BC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C510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C7C3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51BB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468D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6A62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1A3F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B836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E113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7474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6D9B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A462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1FA6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FBF5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B835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A25D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B021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7</w:t>
            </w:r>
          </w:p>
        </w:tc>
      </w:tr>
      <w:tr w:rsidR="00E454A1" w:rsidRPr="00930E77" w14:paraId="769993E4" w14:textId="77777777" w:rsidTr="00E454A1">
        <w:trPr>
          <w:trHeight w:val="191"/>
          <w:jc w:val="center"/>
        </w:trPr>
        <w:tc>
          <w:tcPr>
            <w:tcW w:w="589" w:type="dxa"/>
            <w:vMerge w:val="restart"/>
            <w:tcBorders>
              <w:right w:val="single" w:sz="4" w:space="0" w:color="auto"/>
            </w:tcBorders>
            <w:textDirection w:val="tbRl"/>
          </w:tcPr>
          <w:p w14:paraId="50A3F756" w14:textId="77777777" w:rsidR="00E454A1" w:rsidRPr="00930E77" w:rsidRDefault="00E454A1" w:rsidP="001F795B">
            <w:pPr>
              <w:widowControl/>
              <w:ind w:left="113" w:right="113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Observer B</w:t>
            </w: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4826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C3D7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E6B4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6381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1C3A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B076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8B7D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090E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324A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168B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A224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288E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B419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0FE4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6AB6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A533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6C1F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CE76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6CBE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E454A1" w:rsidRPr="00930E77" w14:paraId="42173905" w14:textId="77777777" w:rsidTr="00E454A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7CCB816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FEB5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5296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EF1128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15FB56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FBF28C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38B430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096AE4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FA8614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9A90DA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57D9B3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EB8FEE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A18918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B92DFC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C9E931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A7D474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325111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00C869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B93A79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A91452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E454A1" w:rsidRPr="00930E77" w14:paraId="40A729F9" w14:textId="77777777" w:rsidTr="00E454A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0FF349B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F9D3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00A0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62C578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E25978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331E6B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C6CAC7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020E44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8E1BD9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732851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827E71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DDA532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BB5A0B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1E27AB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88BC01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453F50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3EB4DB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510D58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1DC351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7ECC0A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E454A1" w:rsidRPr="00930E77" w14:paraId="5A64B9E9" w14:textId="77777777" w:rsidTr="00E454A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6801F97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D2DE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74D5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60FBD1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4D58F5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FE9E09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A59D9B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402520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8114C0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A9F7E7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3C2883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8F0BE2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6BC015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58D17C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0D6737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E18FA0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F3C5E7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A00F47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1AF4F0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D77723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E454A1" w:rsidRPr="00930E77" w14:paraId="6639D4EC" w14:textId="77777777" w:rsidTr="00E454A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653D000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5F07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6F7B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36A3CA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DA6120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70EB9A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AF572C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541ACE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39263D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20C439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B89923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7BBB8E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7B0423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FEA085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04E8D7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096710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67B5FC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6172D2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22B921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C911E0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E454A1" w:rsidRPr="00930E77" w14:paraId="5E69FD89" w14:textId="77777777" w:rsidTr="00E454A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53AA4E9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6673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2EA8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AEBD0F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3BCC69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C1B321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A5CC49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3EFA06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AE9D32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75583E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6B2634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497684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F87F1D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D567A1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997614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F7CE51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56CC76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92B32A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943284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06C1B8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E454A1" w:rsidRPr="00930E77" w14:paraId="433F0D1E" w14:textId="77777777" w:rsidTr="00E454A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233060A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82E5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5E93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8A0AC4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6FD52B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F5A2DA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19692A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885A80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A8AE7D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DECBC6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E05B0E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B61AD0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D377DB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4DFD5A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A13B27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0B280E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B09146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660D3F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BB1749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1D1A8A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E454A1" w:rsidRPr="00930E77" w14:paraId="0000DE1B" w14:textId="77777777" w:rsidTr="00E454A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64E70F9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CF51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3047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FAE266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7046F4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02E98D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6AA4EF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EA431E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C1BFC8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8B4BAE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87368F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E8FA4C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7B12B3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2D42E1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0F99A1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298A3D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4D2604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5C3355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CE320E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071276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E454A1" w:rsidRPr="00930E77" w14:paraId="19C63517" w14:textId="77777777" w:rsidTr="00E454A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3C555CD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6A1C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A485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F85BF5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909697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920727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CD436D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447C5D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07EBC9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916297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24101E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2F2248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E70185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D61F45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1E82D7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325D38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D2FAD1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910322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D61217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24DB28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E454A1" w:rsidRPr="00930E77" w14:paraId="48CA42F0" w14:textId="77777777" w:rsidTr="00E454A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63EF839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8996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1612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237F3B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78CE32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2F35A2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CD6C59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6660A0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39B1A1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044A7A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4E01CC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4BC4B0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697B58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51C797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06C167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DA64CA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FD6E3A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1E86C2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C8B444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5C745B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E454A1" w:rsidRPr="00930E77" w14:paraId="03B65904" w14:textId="77777777" w:rsidTr="00E454A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1276D9A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823F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9C90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F02C24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7E3ED5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E16053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DD3EA0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5C6B5F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340666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8A55FC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B5901E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0AAF13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8F5370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24C01A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8E8008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7689F3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3B1FED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E8963F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7CD55B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B5F57C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0</w:t>
            </w:r>
          </w:p>
        </w:tc>
      </w:tr>
      <w:tr w:rsidR="00E454A1" w:rsidRPr="00930E77" w14:paraId="62D81135" w14:textId="77777777" w:rsidTr="00E454A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0581900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EF80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E8AD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32274C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BE732D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F952FB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953D39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FE8774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435E16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215D04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9E386F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8BE59E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98C8D8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01F136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337D3D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FC7E54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2B2E75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461268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E0FFF0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6B8992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0</w:t>
            </w:r>
          </w:p>
        </w:tc>
      </w:tr>
      <w:tr w:rsidR="00E454A1" w:rsidRPr="00930E77" w14:paraId="69EDFDB6" w14:textId="77777777" w:rsidTr="00E454A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1619064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1C9F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D3D0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19C0A6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A47830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47AA88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0A09FC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D1E99D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A00B35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7EBB9B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941C6F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B7BBDF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5336F5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14348C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D4CC56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53DCDA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F07FD5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090271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5376CE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A59967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0</w:t>
            </w:r>
          </w:p>
        </w:tc>
      </w:tr>
      <w:tr w:rsidR="00E454A1" w:rsidRPr="00930E77" w14:paraId="797530AC" w14:textId="77777777" w:rsidTr="00E454A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6A2B2EF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4CF1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A2CC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E15A72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FBBB9C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FD3AD8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6B5463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353D07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1709A2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7D6A3D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058F2A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F61F8A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C8D5F5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68E337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85926E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F377C5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EA9BD1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0C810F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640C0D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D3370A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0</w:t>
            </w:r>
          </w:p>
        </w:tc>
      </w:tr>
      <w:tr w:rsidR="00E454A1" w:rsidRPr="00930E77" w14:paraId="1AB979FF" w14:textId="77777777" w:rsidTr="00E454A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1FD9224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5F2D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2CAA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865FFC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C12403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33696C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042785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10EFEE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7562D1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00D0CF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FB76DB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AF90DB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F8F6E6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C8B789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D9D95B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185600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4C2B30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C5A16D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72BEC8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B1E0BD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0</w:t>
            </w:r>
          </w:p>
        </w:tc>
      </w:tr>
      <w:tr w:rsidR="00E454A1" w:rsidRPr="00930E77" w14:paraId="49938575" w14:textId="77777777" w:rsidTr="00E454A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5889F04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36F9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CDC9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B57FD9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9A8C7D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B08A86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632458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1A1FD0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E75876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DD876A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44CA9C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C1916B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989873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C15BBF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8D91B9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C05664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631582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E0FD05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FB99E2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EF64A7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0</w:t>
            </w:r>
          </w:p>
        </w:tc>
      </w:tr>
      <w:tr w:rsidR="00E454A1" w:rsidRPr="00930E77" w14:paraId="1D391D03" w14:textId="77777777" w:rsidTr="00E454A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3B73A54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7A0F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6918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909963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FD3F82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1E47B0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551EEC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3430E2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E82ECA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FBD672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02B54F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967E6C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20DC9C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602641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4C73C0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A5762D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5779AD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87CD21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793E8C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057392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0</w:t>
            </w:r>
          </w:p>
        </w:tc>
      </w:tr>
      <w:tr w:rsidR="00E454A1" w:rsidRPr="00930E77" w14:paraId="11D9D8EB" w14:textId="77777777" w:rsidTr="00E454A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331AAF4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29FD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BCB2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22DB0A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DDD9D9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9F3EE9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E15FCC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C8F9F9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CEAEF6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BEFF49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F868C4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7C0A11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3F1B23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A4F02A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424D71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45C904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E16F3F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19A293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22BFEC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CD9929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</w:tr>
    </w:tbl>
    <w:p w14:paraId="50DE070F" w14:textId="53971DCB" w:rsidR="00E454A1" w:rsidRPr="00930E77" w:rsidRDefault="00E454A1" w:rsidP="00E454A1">
      <w:pPr>
        <w:rPr>
          <w:rFonts w:ascii="Times New Roman" w:hAnsi="Times New Roman" w:cs="Times New Roman"/>
        </w:rPr>
      </w:pPr>
      <w:r w:rsidRPr="00930E77">
        <w:rPr>
          <w:rFonts w:ascii="Times New Roman" w:hAnsi="Times New Roman" w:cs="Times New Roman"/>
        </w:rPr>
        <w:t>weighted κ</w:t>
      </w:r>
      <w:r w:rsidRPr="00930E77">
        <w:rPr>
          <w:rFonts w:ascii="Times New Roman" w:hAnsi="Times New Roman" w:cs="Times New Roman"/>
        </w:rPr>
        <w:t>＝</w:t>
      </w:r>
      <w:r w:rsidRPr="00930E77">
        <w:rPr>
          <w:rFonts w:ascii="Times New Roman" w:hAnsi="Times New Roman" w:cs="Times New Roman"/>
        </w:rPr>
        <w:t>0.96</w:t>
      </w:r>
    </w:p>
    <w:p w14:paraId="4075541F" w14:textId="77777777" w:rsidR="00E454A1" w:rsidRPr="00930E77" w:rsidRDefault="00E454A1" w:rsidP="00E454A1">
      <w:pPr>
        <w:rPr>
          <w:rFonts w:ascii="Times New Roman" w:hAnsi="Times New Roman" w:cs="Times New Roman"/>
        </w:rPr>
      </w:pPr>
    </w:p>
    <w:p w14:paraId="74D47F86" w14:textId="77777777" w:rsidR="00E454A1" w:rsidRPr="00930E77" w:rsidRDefault="00E454A1" w:rsidP="00E454A1">
      <w:pPr>
        <w:rPr>
          <w:rFonts w:ascii="Times New Roman" w:hAnsi="Times New Roman" w:cs="Times New Roman"/>
        </w:rPr>
      </w:pPr>
    </w:p>
    <w:p w14:paraId="70C1BCA3" w14:textId="35162867" w:rsidR="00E454A1" w:rsidRPr="00930E77" w:rsidRDefault="00E454A1" w:rsidP="00E454A1">
      <w:pPr>
        <w:rPr>
          <w:rFonts w:ascii="Times New Roman" w:hAnsi="Times New Roman" w:cs="Times New Roman"/>
          <w:b/>
        </w:rPr>
      </w:pPr>
      <w:r w:rsidRPr="00930E77">
        <w:rPr>
          <w:rFonts w:ascii="Times New Roman" w:hAnsi="Times New Roman" w:cs="Times New Roman"/>
          <w:b/>
        </w:rPr>
        <w:lastRenderedPageBreak/>
        <w:t>(b)</w:t>
      </w:r>
      <w:r w:rsidR="009327AB">
        <w:rPr>
          <w:rFonts w:ascii="Times New Roman" w:hAnsi="Times New Roman" w:cs="Times New Roman"/>
          <w:b/>
        </w:rPr>
        <w:t xml:space="preserve"> </w:t>
      </w:r>
      <w:r w:rsidRPr="00930E77">
        <w:rPr>
          <w:rFonts w:ascii="Times New Roman" w:hAnsi="Times New Roman" w:cs="Times New Roman"/>
          <w:b/>
        </w:rPr>
        <w:t>Infiltration</w:t>
      </w:r>
    </w:p>
    <w:tbl>
      <w:tblPr>
        <w:tblW w:w="10451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9"/>
        <w:gridCol w:w="589"/>
        <w:gridCol w:w="515"/>
        <w:gridCol w:w="515"/>
        <w:gridCol w:w="515"/>
        <w:gridCol w:w="515"/>
        <w:gridCol w:w="515"/>
        <w:gridCol w:w="516"/>
        <w:gridCol w:w="515"/>
        <w:gridCol w:w="515"/>
        <w:gridCol w:w="515"/>
        <w:gridCol w:w="515"/>
        <w:gridCol w:w="515"/>
        <w:gridCol w:w="516"/>
        <w:gridCol w:w="515"/>
        <w:gridCol w:w="515"/>
        <w:gridCol w:w="515"/>
        <w:gridCol w:w="515"/>
        <w:gridCol w:w="515"/>
        <w:gridCol w:w="516"/>
      </w:tblGrid>
      <w:tr w:rsidR="00E454A1" w:rsidRPr="00930E77" w14:paraId="0E3D09EE" w14:textId="77777777" w:rsidTr="00E454A1">
        <w:trPr>
          <w:trHeight w:val="191"/>
          <w:jc w:val="center"/>
        </w:trPr>
        <w:tc>
          <w:tcPr>
            <w:tcW w:w="589" w:type="dxa"/>
            <w:tcBorders>
              <w:top w:val="single" w:sz="4" w:space="0" w:color="auto"/>
            </w:tcBorders>
          </w:tcPr>
          <w:p w14:paraId="536EB28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C39B8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9273" w:type="dxa"/>
            <w:gridSpan w:val="18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31F2D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Observer A</w:t>
            </w:r>
          </w:p>
        </w:tc>
      </w:tr>
      <w:tr w:rsidR="00E454A1" w:rsidRPr="00930E77" w14:paraId="453FF324" w14:textId="77777777" w:rsidTr="00E454A1">
        <w:trPr>
          <w:trHeight w:val="191"/>
          <w:jc w:val="center"/>
        </w:trPr>
        <w:tc>
          <w:tcPr>
            <w:tcW w:w="589" w:type="dxa"/>
          </w:tcPr>
          <w:p w14:paraId="56B2A64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1EA2FD0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2486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0036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FC05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1AFD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4228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D50D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2F9A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F982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D54B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7683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6C6C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37E6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425C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A3BA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E5E8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D9FD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8B39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DCD0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7</w:t>
            </w:r>
          </w:p>
        </w:tc>
      </w:tr>
      <w:tr w:rsidR="00E454A1" w:rsidRPr="00930E77" w14:paraId="022446B2" w14:textId="77777777" w:rsidTr="00E454A1">
        <w:trPr>
          <w:trHeight w:val="191"/>
          <w:jc w:val="center"/>
        </w:trPr>
        <w:tc>
          <w:tcPr>
            <w:tcW w:w="589" w:type="dxa"/>
            <w:vMerge w:val="restart"/>
            <w:tcBorders>
              <w:right w:val="single" w:sz="4" w:space="0" w:color="auto"/>
            </w:tcBorders>
            <w:textDirection w:val="tbRl"/>
          </w:tcPr>
          <w:p w14:paraId="415F8551" w14:textId="77777777" w:rsidR="00E454A1" w:rsidRPr="00930E77" w:rsidRDefault="00E454A1" w:rsidP="001F795B">
            <w:pPr>
              <w:widowControl/>
              <w:ind w:left="113" w:right="113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Observer B</w:t>
            </w: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A5B1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4E24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10 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8EF9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5 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B759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1 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B6C4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70B1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1 </w:t>
            </w:r>
          </w:p>
        </w:tc>
        <w:tc>
          <w:tcPr>
            <w:tcW w:w="5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2071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7CA7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FE71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03FD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E95B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3640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2324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E677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40C2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24E5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43F3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A092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D236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</w:tr>
      <w:tr w:rsidR="00E454A1" w:rsidRPr="00930E77" w14:paraId="5231CACD" w14:textId="77777777" w:rsidTr="00E454A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44B8BC1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44BE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1627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3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F1C59D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4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DAE328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ED5B7E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2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7FC84E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1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D83CBB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42BFD7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6A8402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FB13A2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D1005D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ABCDAA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A1C1DF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3B57D0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489F3D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B5B925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308C46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26480B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4AB7EF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</w:tr>
      <w:tr w:rsidR="00E454A1" w:rsidRPr="00930E77" w14:paraId="2136EC7A" w14:textId="77777777" w:rsidTr="00E454A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5B3DFFD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D1ED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422D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3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F19C07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9F962B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F4C8C8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2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6B8CC0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1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A78C57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63D6A8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D2BE11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767A78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E92639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102B21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F77760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4F7914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88D4D7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FE1FE6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BE8F73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3614F0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7227D8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</w:tr>
      <w:tr w:rsidR="00E454A1" w:rsidRPr="00930E77" w14:paraId="78A10A42" w14:textId="77777777" w:rsidTr="00E454A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531AD9E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5C3F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AAC4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3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F10BED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2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076393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4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27DB72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BE8AB5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801E8D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C4D8D5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6332BC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423327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554739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3E28E8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583308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4EA8B0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4E57F4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3500BC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0DF998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D10615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8726BD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</w:tr>
      <w:tr w:rsidR="00E454A1" w:rsidRPr="00930E77" w14:paraId="34B1CF88" w14:textId="77777777" w:rsidTr="00E454A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5513900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9637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A916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7699C0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992759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2B596D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3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B689B6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71ED4C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4D6852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4BF0A5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FFCE8B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478ECB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E1E8E9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550E35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B2F3C9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E33D2C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52A146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A5D93C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2FB036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2BE2C2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</w:tr>
      <w:tr w:rsidR="00E454A1" w:rsidRPr="00930E77" w14:paraId="071B3098" w14:textId="77777777" w:rsidTr="00E454A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247360A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0EFF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2C12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787E62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394635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EB3FB4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9BB208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ADB465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927328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FCA4F9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F5C38E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00103F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200E33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71A2E7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2767A3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63BF6D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5793B9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6EF39F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290729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A897A0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</w:tr>
      <w:tr w:rsidR="00E454A1" w:rsidRPr="00930E77" w14:paraId="3AD8E144" w14:textId="77777777" w:rsidTr="00E454A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3923FDB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99F7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84CD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1A9749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CEA37B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069560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4163AD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1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3DCEE7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DB58F0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93C7E6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0CAB35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B4F4D6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C5A1E4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84733F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EA0BBA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74CEA4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CC4D7D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698834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3F2366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E1D086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</w:tr>
      <w:tr w:rsidR="00E454A1" w:rsidRPr="00930E77" w14:paraId="057B226A" w14:textId="77777777" w:rsidTr="00E454A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2D46B2D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894D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3AE3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1BE415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ADDF25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FA6A29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6B82A0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1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2326BE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3631AD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C09AFB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AA6610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BE6600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FFED5D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E5D94A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71BDF4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352354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3D300B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0CF6C7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080A7A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2ABD79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</w:tr>
      <w:tr w:rsidR="00E454A1" w:rsidRPr="00930E77" w14:paraId="00024CF0" w14:textId="77777777" w:rsidTr="00E454A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5FE3EC7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34E4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F94E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ACF11F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4F2151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61FE8B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12EF09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0D0E1B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86F216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A61986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D1F95E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FC6C8D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814893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6E024D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FF3537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4D57E2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D567A0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995790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64FD00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EECDDB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</w:tr>
      <w:tr w:rsidR="00E454A1" w:rsidRPr="00930E77" w14:paraId="6E13690C" w14:textId="77777777" w:rsidTr="00E454A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734E410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2232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A926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EBFB5C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BADD29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67493F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15E466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8BF89B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7127F5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BAC8C0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5854EA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627092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297D92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672131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153517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469229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060C51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B769D3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07AED8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6F708A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</w:tr>
      <w:tr w:rsidR="00E454A1" w:rsidRPr="00930E77" w14:paraId="75F7B71E" w14:textId="77777777" w:rsidTr="00E454A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79B1D9A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7FC3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493E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8FA629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8A5807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03D487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A10E54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538A08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873E6D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16B80A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4324EA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8FFE59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C17821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CE5D52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82E8F6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D41689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1557B5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768707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CAFA59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96FED8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</w:tr>
      <w:tr w:rsidR="00E454A1" w:rsidRPr="00930E77" w14:paraId="3A70A8F6" w14:textId="77777777" w:rsidTr="00E454A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3B38F5C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8D0B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AFF8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C18AC3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99478B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FE845D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CCD4EB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B524A2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EF39B6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29E75C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417EF5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546877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DC8F34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12979B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F2ECDD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19BE76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509581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2849BD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45B066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31291D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</w:tr>
      <w:tr w:rsidR="00E454A1" w:rsidRPr="00930E77" w14:paraId="23CF26E6" w14:textId="77777777" w:rsidTr="00E454A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0F0EBB6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78C8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6B61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353654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161D42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11490D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D057C8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687D02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34A313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04EEB7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EACF27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BDE100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119A5C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FF87BF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AB9461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0C2D9F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E30AB0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C1D09C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10CD00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394F03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</w:tr>
      <w:tr w:rsidR="00E454A1" w:rsidRPr="00930E77" w14:paraId="75706CF5" w14:textId="77777777" w:rsidTr="00E454A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5D1407A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6005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8A4D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6D8704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858E33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510582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F13382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F5DCB1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C442D1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E834E2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E5A3D5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6F0AA5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9C2D29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216040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1A4A50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45CEC3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BDFDE6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664705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635D9E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AF49E7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</w:tr>
      <w:tr w:rsidR="00E454A1" w:rsidRPr="00930E77" w14:paraId="0DCC5449" w14:textId="77777777" w:rsidTr="00E454A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7510ED8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493D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812B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1D3DDF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7F7FA0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F3F53C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B7CE6F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1B528B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DE8851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C45D60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E30F09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68A71C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83AA29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C7D9FB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A6586F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3F7E79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87C12E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AEDDE3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273BE7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D5E180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</w:tr>
      <w:tr w:rsidR="00E454A1" w:rsidRPr="00930E77" w14:paraId="3B5654A6" w14:textId="77777777" w:rsidTr="00E454A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72CA1E2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4A44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E077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E8210E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ECEC37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D2C538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88DA34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CBDEC6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D221C4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0A4B8B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A4F69B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396BF5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938034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4E20F3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F6D62D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2762AC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A54B9A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F6280C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0F30E9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78458F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</w:tr>
      <w:tr w:rsidR="00E454A1" w:rsidRPr="00930E77" w14:paraId="6D647269" w14:textId="77777777" w:rsidTr="00E454A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79FA385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18D1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DCF6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F2B1A9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3A7906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E5AD9A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E5D355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8D3F15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5DE934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6C53AF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773578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EF22C1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B932C5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8194E0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DD3AB4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C5E8DD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2757E0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06FA59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63122D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611A14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</w:tr>
      <w:tr w:rsidR="00E454A1" w:rsidRPr="00930E77" w14:paraId="008C51B7" w14:textId="77777777" w:rsidTr="00E454A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418615A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8F2D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9202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3A2A61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1CBD11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320894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23EB47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A9F27D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6C8CD7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07FC81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12CF7F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531D37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38A451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A883F9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7FB85D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749DBE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786D8A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B3187E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637ACF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0F2755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</w:tr>
    </w:tbl>
    <w:p w14:paraId="22279B6B" w14:textId="77777777" w:rsidR="00E454A1" w:rsidRPr="00930E77" w:rsidRDefault="00E454A1" w:rsidP="00E454A1">
      <w:pPr>
        <w:rPr>
          <w:szCs w:val="21"/>
        </w:rPr>
      </w:pPr>
      <w:r w:rsidRPr="00930E77">
        <w:rPr>
          <w:szCs w:val="21"/>
        </w:rPr>
        <w:t>weighted κ</w:t>
      </w:r>
      <w:r w:rsidRPr="00930E77">
        <w:rPr>
          <w:szCs w:val="21"/>
        </w:rPr>
        <w:t>＝</w:t>
      </w:r>
      <w:r w:rsidRPr="00930E77">
        <w:rPr>
          <w:szCs w:val="21"/>
        </w:rPr>
        <w:t>0.965</w:t>
      </w:r>
    </w:p>
    <w:p w14:paraId="64822BB7" w14:textId="77777777" w:rsidR="00E454A1" w:rsidRPr="00930E77" w:rsidRDefault="00E454A1" w:rsidP="00E454A1">
      <w:pPr>
        <w:rPr>
          <w:b/>
          <w:color w:val="FF0000"/>
          <w:szCs w:val="21"/>
        </w:rPr>
      </w:pPr>
    </w:p>
    <w:p w14:paraId="70D3FAA2" w14:textId="77777777" w:rsidR="00E454A1" w:rsidRPr="00930E77" w:rsidRDefault="00E454A1" w:rsidP="00E454A1">
      <w:pPr>
        <w:rPr>
          <w:b/>
          <w:color w:val="FF0000"/>
          <w:szCs w:val="21"/>
        </w:rPr>
      </w:pPr>
    </w:p>
    <w:p w14:paraId="0F4317A2" w14:textId="77777777" w:rsidR="00E454A1" w:rsidRPr="00930E77" w:rsidRDefault="00E454A1" w:rsidP="00E454A1">
      <w:pPr>
        <w:rPr>
          <w:b/>
          <w:color w:val="FF0000"/>
          <w:szCs w:val="21"/>
        </w:rPr>
      </w:pPr>
    </w:p>
    <w:p w14:paraId="1BEE6238" w14:textId="304E7EAA" w:rsidR="00E454A1" w:rsidRPr="00930E77" w:rsidRDefault="009327AB" w:rsidP="00E454A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(c) C</w:t>
      </w:r>
      <w:r w:rsidR="00E454A1" w:rsidRPr="00930E77">
        <w:rPr>
          <w:rFonts w:ascii="Times New Roman" w:hAnsi="Times New Roman" w:cs="Times New Roman"/>
          <w:b/>
        </w:rPr>
        <w:t>avitary</w:t>
      </w:r>
    </w:p>
    <w:tbl>
      <w:tblPr>
        <w:tblW w:w="10451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9"/>
        <w:gridCol w:w="589"/>
        <w:gridCol w:w="515"/>
        <w:gridCol w:w="515"/>
        <w:gridCol w:w="515"/>
        <w:gridCol w:w="515"/>
        <w:gridCol w:w="515"/>
        <w:gridCol w:w="516"/>
        <w:gridCol w:w="515"/>
        <w:gridCol w:w="515"/>
        <w:gridCol w:w="515"/>
        <w:gridCol w:w="515"/>
        <w:gridCol w:w="515"/>
        <w:gridCol w:w="516"/>
        <w:gridCol w:w="515"/>
        <w:gridCol w:w="515"/>
        <w:gridCol w:w="515"/>
        <w:gridCol w:w="515"/>
        <w:gridCol w:w="515"/>
        <w:gridCol w:w="516"/>
      </w:tblGrid>
      <w:tr w:rsidR="00E454A1" w:rsidRPr="00930E77" w14:paraId="7ACD77BD" w14:textId="77777777" w:rsidTr="00E454A1">
        <w:trPr>
          <w:trHeight w:val="191"/>
          <w:jc w:val="center"/>
        </w:trPr>
        <w:tc>
          <w:tcPr>
            <w:tcW w:w="589" w:type="dxa"/>
            <w:tcBorders>
              <w:top w:val="single" w:sz="4" w:space="0" w:color="auto"/>
            </w:tcBorders>
          </w:tcPr>
          <w:p w14:paraId="233AB2F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EFB50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9273" w:type="dxa"/>
            <w:gridSpan w:val="18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00691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Observer A</w:t>
            </w:r>
          </w:p>
        </w:tc>
      </w:tr>
      <w:tr w:rsidR="00E454A1" w:rsidRPr="00930E77" w14:paraId="625CE533" w14:textId="77777777" w:rsidTr="00E454A1">
        <w:trPr>
          <w:trHeight w:val="191"/>
          <w:jc w:val="center"/>
        </w:trPr>
        <w:tc>
          <w:tcPr>
            <w:tcW w:w="589" w:type="dxa"/>
          </w:tcPr>
          <w:p w14:paraId="377797A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0202B82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007D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8874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9F7D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6FA6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0494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92F0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DAC0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E7BD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0B58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0C32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B711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EECA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9A66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167D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9028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234E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46F8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7D11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7</w:t>
            </w:r>
          </w:p>
        </w:tc>
      </w:tr>
      <w:tr w:rsidR="00E454A1" w:rsidRPr="00930E77" w14:paraId="08E3F0D0" w14:textId="77777777" w:rsidTr="00E454A1">
        <w:trPr>
          <w:trHeight w:val="191"/>
          <w:jc w:val="center"/>
        </w:trPr>
        <w:tc>
          <w:tcPr>
            <w:tcW w:w="589" w:type="dxa"/>
            <w:vMerge w:val="restart"/>
            <w:tcBorders>
              <w:right w:val="single" w:sz="4" w:space="0" w:color="auto"/>
            </w:tcBorders>
            <w:textDirection w:val="tbRl"/>
          </w:tcPr>
          <w:p w14:paraId="20D1B5F6" w14:textId="77777777" w:rsidR="00E454A1" w:rsidRPr="00930E77" w:rsidRDefault="00E454A1" w:rsidP="001F795B">
            <w:pPr>
              <w:widowControl/>
              <w:ind w:left="113" w:right="113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Observer B</w:t>
            </w: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E6F7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60A0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58 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CAA4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5 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D54E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F56C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1962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AC31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B308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1AFD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2B9A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9BFA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AE83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AC7A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9B39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CBAD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7DEE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E60B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1137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38A0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</w:tr>
      <w:tr w:rsidR="00E454A1" w:rsidRPr="00930E77" w14:paraId="066BB7B3" w14:textId="77777777" w:rsidTr="00E454A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2B9A182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E748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9346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B8B8F8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2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40E3EE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18F1BE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A2F12F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AF651B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6AA7D4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593E5E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5E8A19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88C1EA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280F61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86D88C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D250B8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1379CE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D8AE42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45F28F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1B2AD1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EA7621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</w:tr>
      <w:tr w:rsidR="00E454A1" w:rsidRPr="00930E77" w14:paraId="60BF872D" w14:textId="77777777" w:rsidTr="00E454A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6D72F43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0BA6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CC19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42B772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287D17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F7B8D1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1E04A1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486A6E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CBCAF6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DA1B59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FC0646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2D7C71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AFE704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E25942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2B27A6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40DDAF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297108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860CA4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43BEB9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9C9E0B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</w:tr>
      <w:tr w:rsidR="00E454A1" w:rsidRPr="00930E77" w14:paraId="7E6A29B0" w14:textId="77777777" w:rsidTr="00E454A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2EB1C55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CFF2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4BBB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7A1C81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485590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AB4DFA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7F58E9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26B3CA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7027C5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5687C0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46C183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1EB300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69F7CF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F8B42D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C9003C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BEDC2A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B5281E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74D412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9CA03C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600F95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</w:tr>
      <w:tr w:rsidR="00E454A1" w:rsidRPr="00930E77" w14:paraId="0E9C92B5" w14:textId="77777777" w:rsidTr="00E454A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49CE2FC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C0CC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2470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A7C3F4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B95195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1F999B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F8BA28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AE7F29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F52258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D769F5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ACC54C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BDE282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4B6EDF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8D393A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7D4BB6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726EFD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BCB90C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B7EDAD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C9D75A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FB7F0C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</w:tr>
      <w:tr w:rsidR="00E454A1" w:rsidRPr="00930E77" w14:paraId="56B04065" w14:textId="77777777" w:rsidTr="00E454A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27B4D4C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320B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B118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07D3ED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FE0982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63A903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FBAC18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AA033E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EF53F6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18D20C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E2EBF5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26F590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4B7350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3799B4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B465E3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598332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AEF1F3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28DFFE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C9E7F0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77D22E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</w:tr>
      <w:tr w:rsidR="00E454A1" w:rsidRPr="00930E77" w14:paraId="4177D831" w14:textId="77777777" w:rsidTr="00E454A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42A34C0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9045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71B0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974843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601971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60EF88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761D18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EAEEFA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82C661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A55F9A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F56EEA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50D7F7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1DFBE2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F8E309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CEBC01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B35101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DB7251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6178C7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073D33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67A00A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</w:tr>
      <w:tr w:rsidR="00E454A1" w:rsidRPr="00930E77" w14:paraId="31DA9561" w14:textId="77777777" w:rsidTr="00E454A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2DADA6C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48F2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51AC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BF1C42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4FFB17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046ED6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C0F635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562B3E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69D9B8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7659E9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081879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43C181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07592B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98A0DD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0427E2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1EF4DB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484C59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49BFEF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F91D52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8AAF73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</w:tr>
      <w:tr w:rsidR="00E454A1" w:rsidRPr="00930E77" w14:paraId="2D30FF2F" w14:textId="77777777" w:rsidTr="00E454A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29A17E0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BEF6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C836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6DB0F9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CF10A2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61EC01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4BC61C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9FF583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3E8492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14ABA0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ACF713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33625B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F50B65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66F120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E14414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A1948B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7075B2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040329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9E0D13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0C83F4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</w:tr>
      <w:tr w:rsidR="00E454A1" w:rsidRPr="00930E77" w14:paraId="59059969" w14:textId="77777777" w:rsidTr="00E454A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4BBA66D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946B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A9BD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A6889C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779690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7BE5EE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D4B6A0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130866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DA03BA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71CB47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344AB9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C78E3E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4CBF98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031478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D91CD7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D83929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B9B6E3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4E0193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433EF6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773300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</w:tr>
      <w:tr w:rsidR="00E454A1" w:rsidRPr="00930E77" w14:paraId="3D653109" w14:textId="77777777" w:rsidTr="00E454A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46DB456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3899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15C2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BF88A1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8D6C3B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21E124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6AFF16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6CBEA1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7E00B4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91DB95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45B7BD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4AAED6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C6168E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001FE0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77BD89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530141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07F489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E0F9B8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7CF1E8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FD3049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</w:tr>
      <w:tr w:rsidR="00E454A1" w:rsidRPr="00930E77" w14:paraId="746D5827" w14:textId="77777777" w:rsidTr="00E454A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6E1707F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9D64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DBD7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619E14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9E5693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101604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CD8729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6B0038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984771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9DA4CE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6C625B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AA0F25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B7D8A9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A3B537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0FD0F0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73799B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B104D8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B7C1F2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3C3B14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574946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</w:tr>
      <w:tr w:rsidR="00E454A1" w:rsidRPr="00930E77" w14:paraId="0236C445" w14:textId="77777777" w:rsidTr="00E454A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21DBC73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6EE0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6B3A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877B69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3A5528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85B759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7BBAB7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5AE3DF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88AF92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68431C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87610A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46AD34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13926F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8996E9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135213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E487DA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E08F92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94C5C8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186D32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C5F61C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</w:tr>
      <w:tr w:rsidR="00E454A1" w:rsidRPr="00930E77" w14:paraId="2F228D10" w14:textId="77777777" w:rsidTr="00E454A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0A144EA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A305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E4C8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289843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0A146C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6245D1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C14025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6A9916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23CDEB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437C27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A2CB98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0D66FD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D8E933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1B21FE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97E13D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4CB164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E22D4C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94A6DA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75C72F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0B3070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</w:tr>
      <w:tr w:rsidR="00E454A1" w:rsidRPr="00930E77" w14:paraId="08C1F821" w14:textId="77777777" w:rsidTr="00E454A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5B8A64A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3F2D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9223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33168B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98B608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302839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27F175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0AE41A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818E17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D8D3A4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E01EFF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B60A53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5AEDC7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04C7E8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19EA47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E18FFA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014F5B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F229EC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E33295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BC4D23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</w:tr>
      <w:tr w:rsidR="00E454A1" w:rsidRPr="00930E77" w14:paraId="16E112D7" w14:textId="77777777" w:rsidTr="00E454A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1458C38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2256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2AB7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828475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C4602B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4E3EB9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6D2056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22527F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67A09F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2DD123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61168E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4F24F5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EDAAC4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60EDF9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3A4F44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A3D3AC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A04304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DBD84D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A9DEC9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78B524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</w:tr>
      <w:tr w:rsidR="00E454A1" w:rsidRPr="00930E77" w14:paraId="0F45AE32" w14:textId="77777777" w:rsidTr="00E454A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539C84C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F2C8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CD7A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76A88A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D0A084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4EB49F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180F32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AFCED0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41DA81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0C65AF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49B883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DC4CC4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1DE22D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1EAE0B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ABC24F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EE24EF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AFC985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76D6BC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BCC2B7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2ABAE2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</w:tr>
      <w:tr w:rsidR="00E454A1" w:rsidRPr="00930E77" w14:paraId="389F0E21" w14:textId="77777777" w:rsidTr="00E454A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7F38705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A584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8745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C7395A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940168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AAD3F7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3688CD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CEF574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4F392A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F4E37C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6BDE9B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EBBDBF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7F234F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1E70EA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82AAAA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7E0F3F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BFD741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55BC39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C6B4FE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BE4EE8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  <w:r w:rsidRPr="00930E77">
              <w:rPr>
                <w:rFonts w:cs="Times New Roman"/>
                <w:color w:val="000000"/>
                <w:szCs w:val="21"/>
              </w:rPr>
              <w:t xml:space="preserve">　</w:t>
            </w:r>
          </w:p>
        </w:tc>
      </w:tr>
    </w:tbl>
    <w:p w14:paraId="48EDC91A" w14:textId="77777777" w:rsidR="00E454A1" w:rsidRPr="00930E77" w:rsidRDefault="00E454A1" w:rsidP="00E454A1">
      <w:pPr>
        <w:rPr>
          <w:szCs w:val="21"/>
        </w:rPr>
      </w:pPr>
      <w:r w:rsidRPr="00930E77">
        <w:rPr>
          <w:szCs w:val="21"/>
        </w:rPr>
        <w:t>weighted κ</w:t>
      </w:r>
      <w:r w:rsidRPr="00930E77">
        <w:rPr>
          <w:szCs w:val="21"/>
        </w:rPr>
        <w:t>＝</w:t>
      </w:r>
      <w:r w:rsidRPr="00930E77">
        <w:rPr>
          <w:szCs w:val="21"/>
        </w:rPr>
        <w:t>1.0000</w:t>
      </w:r>
    </w:p>
    <w:p w14:paraId="6548BE5D" w14:textId="77777777" w:rsidR="00E454A1" w:rsidRPr="00930E77" w:rsidRDefault="00E454A1" w:rsidP="00E454A1">
      <w:pPr>
        <w:rPr>
          <w:b/>
          <w:color w:val="FF0000"/>
          <w:szCs w:val="21"/>
        </w:rPr>
      </w:pPr>
    </w:p>
    <w:p w14:paraId="32BBE069" w14:textId="77777777" w:rsidR="00E454A1" w:rsidRPr="00930E77" w:rsidRDefault="00E454A1" w:rsidP="00E454A1">
      <w:pPr>
        <w:rPr>
          <w:b/>
          <w:color w:val="FF0000"/>
          <w:szCs w:val="21"/>
        </w:rPr>
      </w:pPr>
    </w:p>
    <w:p w14:paraId="6C9CE1D3" w14:textId="77777777" w:rsidR="00E454A1" w:rsidRPr="00930E77" w:rsidRDefault="00E454A1" w:rsidP="00E454A1">
      <w:pPr>
        <w:rPr>
          <w:b/>
          <w:color w:val="FF0000"/>
          <w:szCs w:val="21"/>
        </w:rPr>
      </w:pPr>
    </w:p>
    <w:p w14:paraId="59905902" w14:textId="2E50A9A3" w:rsidR="00E454A1" w:rsidRPr="00930E77" w:rsidRDefault="00E454A1" w:rsidP="00E454A1">
      <w:pPr>
        <w:rPr>
          <w:rFonts w:ascii="Times New Roman" w:hAnsi="Times New Roman" w:cs="Times New Roman"/>
          <w:b/>
        </w:rPr>
      </w:pPr>
      <w:r w:rsidRPr="00930E77">
        <w:rPr>
          <w:rFonts w:ascii="Times New Roman" w:hAnsi="Times New Roman" w:cs="Times New Roman"/>
          <w:b/>
        </w:rPr>
        <w:lastRenderedPageBreak/>
        <w:t>(d)</w:t>
      </w:r>
      <w:r w:rsidR="009327AB">
        <w:rPr>
          <w:rFonts w:ascii="Times New Roman" w:hAnsi="Times New Roman" w:cs="Times New Roman"/>
          <w:b/>
        </w:rPr>
        <w:t xml:space="preserve"> Bronchi</w:t>
      </w:r>
      <w:r w:rsidRPr="00930E77">
        <w:rPr>
          <w:rFonts w:ascii="Times New Roman" w:hAnsi="Times New Roman" w:cs="Times New Roman"/>
          <w:b/>
        </w:rPr>
        <w:t>ectasis</w:t>
      </w:r>
    </w:p>
    <w:tbl>
      <w:tblPr>
        <w:tblW w:w="10451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9"/>
        <w:gridCol w:w="589"/>
        <w:gridCol w:w="515"/>
        <w:gridCol w:w="515"/>
        <w:gridCol w:w="515"/>
        <w:gridCol w:w="515"/>
        <w:gridCol w:w="515"/>
        <w:gridCol w:w="516"/>
        <w:gridCol w:w="515"/>
        <w:gridCol w:w="515"/>
        <w:gridCol w:w="515"/>
        <w:gridCol w:w="515"/>
        <w:gridCol w:w="515"/>
        <w:gridCol w:w="516"/>
        <w:gridCol w:w="515"/>
        <w:gridCol w:w="515"/>
        <w:gridCol w:w="515"/>
        <w:gridCol w:w="515"/>
        <w:gridCol w:w="515"/>
        <w:gridCol w:w="516"/>
      </w:tblGrid>
      <w:tr w:rsidR="00E454A1" w:rsidRPr="00930E77" w14:paraId="4C70C1AC" w14:textId="77777777" w:rsidTr="00E454A1">
        <w:trPr>
          <w:trHeight w:val="191"/>
          <w:jc w:val="center"/>
        </w:trPr>
        <w:tc>
          <w:tcPr>
            <w:tcW w:w="589" w:type="dxa"/>
            <w:tcBorders>
              <w:top w:val="single" w:sz="4" w:space="0" w:color="auto"/>
            </w:tcBorders>
          </w:tcPr>
          <w:p w14:paraId="11B3773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F182D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9273" w:type="dxa"/>
            <w:gridSpan w:val="18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35A11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Observer A</w:t>
            </w:r>
          </w:p>
        </w:tc>
      </w:tr>
      <w:tr w:rsidR="00E454A1" w:rsidRPr="00930E77" w14:paraId="57444FBB" w14:textId="77777777" w:rsidTr="00E454A1">
        <w:trPr>
          <w:trHeight w:val="191"/>
          <w:jc w:val="center"/>
        </w:trPr>
        <w:tc>
          <w:tcPr>
            <w:tcW w:w="589" w:type="dxa"/>
          </w:tcPr>
          <w:p w14:paraId="1CC2BBA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75A6ADA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1607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DE1D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DA23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4D8C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DC23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12D3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0AAB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2F5F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3E93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7AC7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F386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2A61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AE43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2421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D341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4D6E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5801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FA4D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7</w:t>
            </w:r>
          </w:p>
        </w:tc>
      </w:tr>
      <w:tr w:rsidR="00E454A1" w:rsidRPr="00930E77" w14:paraId="722BE7DD" w14:textId="77777777" w:rsidTr="00E454A1">
        <w:trPr>
          <w:trHeight w:val="191"/>
          <w:jc w:val="center"/>
        </w:trPr>
        <w:tc>
          <w:tcPr>
            <w:tcW w:w="589" w:type="dxa"/>
            <w:vMerge w:val="restart"/>
            <w:tcBorders>
              <w:right w:val="single" w:sz="4" w:space="0" w:color="auto"/>
            </w:tcBorders>
            <w:textDirection w:val="tbRl"/>
          </w:tcPr>
          <w:p w14:paraId="72B3A188" w14:textId="77777777" w:rsidR="00E454A1" w:rsidRPr="00930E77" w:rsidRDefault="00E454A1" w:rsidP="001F795B">
            <w:pPr>
              <w:widowControl/>
              <w:ind w:left="113" w:right="113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Observer B</w:t>
            </w: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8CE1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874D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2 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8615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2 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BD1C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1 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C74F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0439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D7DC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EFC2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D561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C80F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CE1B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D179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E75A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3C52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E8EC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94C6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5D86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BA2F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886E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</w:tr>
      <w:tr w:rsidR="00E454A1" w:rsidRPr="00930E77" w14:paraId="190C24C0" w14:textId="77777777" w:rsidTr="00E454A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196AFFF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AC28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4C0E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FD9494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3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DDD80E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2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5A6589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9A231D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E5EBE6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3BC33B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618BE5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E4AAE5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20E922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408A5B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ACA8AB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738668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9C1E69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EB711E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035D06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B8926A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79CE50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</w:tr>
      <w:tr w:rsidR="00E454A1" w:rsidRPr="00930E77" w14:paraId="32AC3E4C" w14:textId="77777777" w:rsidTr="00E454A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01EAAB5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C47C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9897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ABB563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FE89BA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9A9588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2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0B5DF4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1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C427A8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D639CE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187408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CC3697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FB2B03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51ECC4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98E9BC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EFAE3A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9FD618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8925CC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1FEA3C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0DEB0F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A379DC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</w:tr>
      <w:tr w:rsidR="00E454A1" w:rsidRPr="00930E77" w14:paraId="720C34ED" w14:textId="77777777" w:rsidTr="00E454A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14DEB82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AD7F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C73A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0FE963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1D61BD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2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DF7E39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9E3372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1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CC7B37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43C2C4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37B700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1861E1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13CB51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0FB11C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AE7263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0B2502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3B9637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A28FB9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149586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5D235C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C64CCA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</w:tr>
      <w:tr w:rsidR="00E454A1" w:rsidRPr="00930E77" w14:paraId="7EBB09C7" w14:textId="77777777" w:rsidTr="00E454A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5957578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540B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F82B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D55A99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2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A574E1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2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25C5C9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3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C59E81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028F01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D8FEF0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5D2F59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924149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836DF4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C20EC1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60D9F1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39C4D4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E4D918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0D4E81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2D8CAE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1EC756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761D1D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</w:tr>
      <w:tr w:rsidR="00E454A1" w:rsidRPr="00930E77" w14:paraId="18C6A4C1" w14:textId="77777777" w:rsidTr="00E454A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687302D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FD89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478A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C74DB0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2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A02B4D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3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4DF8EB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2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F72E5A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5E2574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73BC79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B64C28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38854C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028D03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8C8FF9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200FD8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B0AB8B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55D702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CA3F43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8DD95D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7CB00A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1E3BC9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</w:tr>
      <w:tr w:rsidR="00E454A1" w:rsidRPr="00930E77" w14:paraId="2FB2A637" w14:textId="77777777" w:rsidTr="00E454A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17AB46E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CAF2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8B98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7A2064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DD8696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2514FF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5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474A61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2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A15B75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E2895A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600D3F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8D1B24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FB23DE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3FE233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79982F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74322D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59C606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B2B488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68944B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B1E282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EF81E6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</w:tr>
      <w:tr w:rsidR="00E454A1" w:rsidRPr="00930E77" w14:paraId="0707407C" w14:textId="77777777" w:rsidTr="00E454A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739F552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3D7A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5B50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7BEBBB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B33293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4C16B3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2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B39F77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1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9D760B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6A5B68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E582A7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762E84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875069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C89B34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9B08DE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53FC2B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A1D8F0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B04708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45EEB3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871E7C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4D5BED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</w:tr>
      <w:tr w:rsidR="00E454A1" w:rsidRPr="00930E77" w14:paraId="342DAAF5" w14:textId="77777777" w:rsidTr="00E454A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3C418A9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FCAB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1410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0E85BE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D1A3C6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2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28D127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2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90941A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328A43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931EA1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AEF43A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8037E3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90ECDD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7FA94B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328A08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8A41A2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A8C880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C4BA5B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D22807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FA7BE5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13D9FF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</w:tr>
      <w:tr w:rsidR="00E454A1" w:rsidRPr="00930E77" w14:paraId="501E9516" w14:textId="77777777" w:rsidTr="00E454A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57043AA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A8F6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CB1F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7F4567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3A668E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2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214277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A39B74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1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338CC2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4FBBD6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89E8AE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542F83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5390FF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926B3E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CD1574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60EF46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6C2B53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6AEAF6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68B297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3C3163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E38479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</w:tr>
      <w:tr w:rsidR="00E454A1" w:rsidRPr="00930E77" w14:paraId="2C81970C" w14:textId="77777777" w:rsidTr="00E454A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404A604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D7F1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10DF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DE08AB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A35ED7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1E2B78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1A8A29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D7188A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794C27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0F62DD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F48A72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141898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A455AA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1B3A05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31C1EF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8DD14B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4709DA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F5CDC2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87748E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3353D6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</w:tr>
      <w:tr w:rsidR="00E454A1" w:rsidRPr="00930E77" w14:paraId="0E1BCDFF" w14:textId="77777777" w:rsidTr="00E454A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028C802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D2C0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E52B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9294A3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0102DB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7B69F3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407FE9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1BEC45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E80180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325874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1C3690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0A0771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705F73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AE9B97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37DFFA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3C64EB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9C6853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FF26F4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2A46CE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8F3DAC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</w:tr>
      <w:tr w:rsidR="00E454A1" w:rsidRPr="00930E77" w14:paraId="79A47753" w14:textId="77777777" w:rsidTr="00E454A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5BBA65B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DBCA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C41D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E95CA4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37D564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A64289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F758B7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B74E61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EABFCA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708C65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6AE0DD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E55ABD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7AE8D4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E6DE64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9273E2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1893A2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88818D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82EF9C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D312E5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2CAD04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</w:tr>
      <w:tr w:rsidR="00E454A1" w:rsidRPr="00930E77" w14:paraId="62CA1B48" w14:textId="77777777" w:rsidTr="00E454A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358294F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91A6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6990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D78FFE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5FE056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D221B0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072E65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2FC079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9BC70E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D44B64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011592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496BA3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573742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93AD1C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08EBD8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F0A802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0E3E96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27F0BC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EF4DEF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31975D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</w:tr>
      <w:tr w:rsidR="00E454A1" w:rsidRPr="00930E77" w14:paraId="2D5A6CC7" w14:textId="77777777" w:rsidTr="00E454A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7E858E1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A037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4D68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6B61BF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35C557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8474B4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2200AE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2503D6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B4F81E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436BE8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3380B9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821BC2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13C20A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ABC68A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9078FE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2298AE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EC3B4C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4FA70B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6C1CD3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3EB1A3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</w:tr>
      <w:tr w:rsidR="00E454A1" w:rsidRPr="00930E77" w14:paraId="7C3CC1A6" w14:textId="77777777" w:rsidTr="00E454A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010BE73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2B39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FF2E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D359D4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CE0343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040FAE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7E540B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0F1529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4F9B74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AFA066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4D35EF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BEE747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5F680C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CB7F94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8E343E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1B1D63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E73737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E2074C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E2C5E50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72B1E7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</w:tr>
      <w:tr w:rsidR="00E454A1" w:rsidRPr="00930E77" w14:paraId="7B1E9B34" w14:textId="77777777" w:rsidTr="00E454A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41DDF84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9FF0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97D7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F1F3AD7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C21004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9148A2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4048BE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D78DEC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10891A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0C78C9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268E15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C9A46D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59D47D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DDA5F8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D90402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1FAA86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81A8D9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DB7D451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059132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441607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szCs w:val="21"/>
              </w:rPr>
              <w:t>0</w:t>
            </w:r>
          </w:p>
        </w:tc>
      </w:tr>
      <w:tr w:rsidR="00E454A1" w:rsidRPr="00930E77" w14:paraId="01063317" w14:textId="77777777" w:rsidTr="00E454A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6035224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02E4B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CD7C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CDFA45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AAFB75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218EDAD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162EFB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B935903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ECA8289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9FE8F52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5CD168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7E7104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668C466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C43248A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6DDB7C5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2DFE14C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1D30D8F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8BBDE9E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A585208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94FAF54" w14:textId="77777777" w:rsidR="00E454A1" w:rsidRPr="00930E77" w:rsidRDefault="00E454A1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cs="Times New Roman"/>
                <w:color w:val="000000"/>
                <w:szCs w:val="21"/>
              </w:rPr>
              <w:t>0</w:t>
            </w:r>
          </w:p>
        </w:tc>
      </w:tr>
    </w:tbl>
    <w:p w14:paraId="4121DAAD" w14:textId="1E3F4443" w:rsidR="00E70441" w:rsidRPr="00930E77" w:rsidRDefault="00E454A1" w:rsidP="00E454A1">
      <w:pPr>
        <w:rPr>
          <w:rFonts w:ascii="Times New Roman" w:hAnsi="Times New Roman" w:cs="Times New Roman"/>
        </w:rPr>
      </w:pPr>
      <w:r w:rsidRPr="00930E77">
        <w:rPr>
          <w:rFonts w:ascii="Times New Roman" w:hAnsi="Times New Roman" w:cs="Times New Roman"/>
        </w:rPr>
        <w:t>weighted κ</w:t>
      </w:r>
      <w:r w:rsidRPr="00930E77">
        <w:rPr>
          <w:rFonts w:ascii="Times New Roman" w:hAnsi="Times New Roman" w:cs="Times New Roman"/>
        </w:rPr>
        <w:t>＝</w:t>
      </w:r>
      <w:r w:rsidRPr="00930E77">
        <w:rPr>
          <w:rFonts w:ascii="Times New Roman" w:hAnsi="Times New Roman" w:cs="Times New Roman"/>
        </w:rPr>
        <w:t>0.973</w:t>
      </w:r>
    </w:p>
    <w:p w14:paraId="7C2A78EE" w14:textId="56F389FC" w:rsidR="00E70441" w:rsidRPr="00930E77" w:rsidRDefault="00E70441">
      <w:pPr>
        <w:widowControl/>
        <w:jc w:val="left"/>
        <w:rPr>
          <w:rFonts w:ascii="Times New Roman" w:hAnsi="Times New Roman" w:cs="Times New Roman"/>
        </w:rPr>
      </w:pPr>
      <w:bookmarkStart w:id="0" w:name="_GoBack"/>
      <w:bookmarkEnd w:id="0"/>
    </w:p>
    <w:sectPr w:rsidR="00E70441" w:rsidRPr="00930E77" w:rsidSect="00EC2BE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851" w:footer="992" w:gutter="0"/>
      <w:lnNumType w:countBy="1" w:restart="continuous"/>
      <w:cols w:space="425"/>
      <w:docGrid w:type="linesAndChars" w:linePitch="518" w:charSpace="1024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036E62" w14:textId="77777777" w:rsidR="00D1574D" w:rsidRDefault="00D1574D" w:rsidP="00E31AF3">
      <w:r>
        <w:separator/>
      </w:r>
    </w:p>
  </w:endnote>
  <w:endnote w:type="continuationSeparator" w:id="0">
    <w:p w14:paraId="1F3DF92E" w14:textId="77777777" w:rsidR="00D1574D" w:rsidRDefault="00D1574D" w:rsidP="00E31A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340F6C" w14:textId="77777777" w:rsidR="00D1574D" w:rsidRDefault="00D1574D">
    <w:pPr>
      <w:pStyle w:val="a7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F39876" w14:textId="77777777" w:rsidR="00D1574D" w:rsidRDefault="00D1574D">
    <w:pPr>
      <w:pStyle w:val="a7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6E4D1B" w14:textId="77777777" w:rsidR="00D1574D" w:rsidRDefault="00D1574D">
    <w:pPr>
      <w:pStyle w:val="a7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E68838" w14:textId="77777777" w:rsidR="00D1574D" w:rsidRDefault="00D1574D" w:rsidP="00E31AF3">
      <w:r>
        <w:separator/>
      </w:r>
    </w:p>
  </w:footnote>
  <w:footnote w:type="continuationSeparator" w:id="0">
    <w:p w14:paraId="06195C05" w14:textId="77777777" w:rsidR="00D1574D" w:rsidRDefault="00D1574D" w:rsidP="00E31AF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EEDF3D" w14:textId="77777777" w:rsidR="00D1574D" w:rsidRDefault="00D1574D">
    <w:pPr>
      <w:pStyle w:val="a5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19A3C1" w14:textId="77777777" w:rsidR="00D1574D" w:rsidRDefault="00D1574D">
    <w:pPr>
      <w:pStyle w:val="a5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ED6AD9" w14:textId="77777777" w:rsidR="00D1574D" w:rsidRDefault="00D1574D">
    <w:pPr>
      <w:pStyle w:val="a5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1120A5"/>
    <w:multiLevelType w:val="hybridMultilevel"/>
    <w:tmpl w:val="943AEC82"/>
    <w:lvl w:ilvl="0" w:tplc="E858FE8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>
    <w:nsid w:val="467F2ACB"/>
    <w:multiLevelType w:val="hybridMultilevel"/>
    <w:tmpl w:val="C6C037EE"/>
    <w:lvl w:ilvl="0" w:tplc="8CCCF3E0">
      <w:start w:val="2"/>
      <w:numFmt w:val="decimalEnclosedCircle"/>
      <w:lvlText w:val="%1"/>
      <w:lvlJc w:val="left"/>
      <w:pPr>
        <w:ind w:left="63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64C9339E"/>
    <w:multiLevelType w:val="hybridMultilevel"/>
    <w:tmpl w:val="B20CEC4E"/>
    <w:lvl w:ilvl="0" w:tplc="22D8233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>
    <w:nsid w:val="68026483"/>
    <w:multiLevelType w:val="hybridMultilevel"/>
    <w:tmpl w:val="870C8022"/>
    <w:lvl w:ilvl="0" w:tplc="20BC4E7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>
    <w:nsid w:val="79EC272B"/>
    <w:multiLevelType w:val="hybridMultilevel"/>
    <w:tmpl w:val="8938AEC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 J Infect Dis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2twtxe4tdd03exxvxpe5fyewxdtvspvewp&quot;&gt;My EndNote Library&lt;record-ids&gt;&lt;item&gt;43&lt;/item&gt;&lt;item&gt;209&lt;/item&gt;&lt;item&gt;210&lt;/item&gt;&lt;/record-ids&gt;&lt;/item&gt;&lt;/Libraries&gt;"/>
  </w:docVars>
  <w:rsids>
    <w:rsidRoot w:val="00755232"/>
    <w:rsid w:val="000B3F4F"/>
    <w:rsid w:val="000C3FE9"/>
    <w:rsid w:val="000E1849"/>
    <w:rsid w:val="000F7630"/>
    <w:rsid w:val="00110CFB"/>
    <w:rsid w:val="001A0AB7"/>
    <w:rsid w:val="001F795B"/>
    <w:rsid w:val="00256525"/>
    <w:rsid w:val="002B41D4"/>
    <w:rsid w:val="002E3AD9"/>
    <w:rsid w:val="002F2C54"/>
    <w:rsid w:val="00303D25"/>
    <w:rsid w:val="003258C4"/>
    <w:rsid w:val="00340C4C"/>
    <w:rsid w:val="00367B9F"/>
    <w:rsid w:val="003B715F"/>
    <w:rsid w:val="003C1519"/>
    <w:rsid w:val="004518CC"/>
    <w:rsid w:val="0048083D"/>
    <w:rsid w:val="00480A8D"/>
    <w:rsid w:val="004C78A9"/>
    <w:rsid w:val="004D79AE"/>
    <w:rsid w:val="005522B4"/>
    <w:rsid w:val="00622630"/>
    <w:rsid w:val="006533D6"/>
    <w:rsid w:val="006C5128"/>
    <w:rsid w:val="0071063D"/>
    <w:rsid w:val="00755232"/>
    <w:rsid w:val="0075710B"/>
    <w:rsid w:val="00785207"/>
    <w:rsid w:val="0079407C"/>
    <w:rsid w:val="0090087F"/>
    <w:rsid w:val="00930E77"/>
    <w:rsid w:val="009327AB"/>
    <w:rsid w:val="00934CA0"/>
    <w:rsid w:val="009A0B79"/>
    <w:rsid w:val="009A0DBA"/>
    <w:rsid w:val="009F521D"/>
    <w:rsid w:val="00A633E6"/>
    <w:rsid w:val="00A7591F"/>
    <w:rsid w:val="00A8601B"/>
    <w:rsid w:val="00AB1289"/>
    <w:rsid w:val="00BD067C"/>
    <w:rsid w:val="00BD37ED"/>
    <w:rsid w:val="00C47701"/>
    <w:rsid w:val="00C64FFE"/>
    <w:rsid w:val="00C70962"/>
    <w:rsid w:val="00CD01C9"/>
    <w:rsid w:val="00D1574D"/>
    <w:rsid w:val="00DB1F8F"/>
    <w:rsid w:val="00E31AF3"/>
    <w:rsid w:val="00E454A1"/>
    <w:rsid w:val="00E70441"/>
    <w:rsid w:val="00E76B93"/>
    <w:rsid w:val="00E95B91"/>
    <w:rsid w:val="00E96F86"/>
    <w:rsid w:val="00EC2BEA"/>
    <w:rsid w:val="00F121B1"/>
    <w:rsid w:val="00FE5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189677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D067C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BD067C"/>
    <w:rPr>
      <w:rFonts w:ascii="ヒラギノ角ゴ ProN W3" w:eastAsia="ヒラギノ角ゴ ProN W3"/>
      <w:sz w:val="18"/>
      <w:szCs w:val="18"/>
    </w:rPr>
  </w:style>
  <w:style w:type="paragraph" w:customStyle="1" w:styleId="EndNoteBibliographyTitle">
    <w:name w:val="EndNote Bibliography Title"/>
    <w:basedOn w:val="a"/>
    <w:rsid w:val="00A633E6"/>
    <w:pPr>
      <w:jc w:val="center"/>
    </w:pPr>
    <w:rPr>
      <w:rFonts w:ascii="Century" w:hAnsi="Century"/>
    </w:rPr>
  </w:style>
  <w:style w:type="paragraph" w:customStyle="1" w:styleId="EndNoteBibliography">
    <w:name w:val="EndNote Bibliography"/>
    <w:basedOn w:val="a"/>
    <w:rsid w:val="00A633E6"/>
    <w:pPr>
      <w:spacing w:line="480" w:lineRule="auto"/>
    </w:pPr>
    <w:rPr>
      <w:rFonts w:ascii="Century" w:hAnsi="Century"/>
    </w:rPr>
  </w:style>
  <w:style w:type="paragraph" w:styleId="a5">
    <w:name w:val="header"/>
    <w:basedOn w:val="a"/>
    <w:link w:val="a6"/>
    <w:uiPriority w:val="99"/>
    <w:unhideWhenUsed/>
    <w:rsid w:val="00E31AF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E31AF3"/>
  </w:style>
  <w:style w:type="paragraph" w:styleId="a7">
    <w:name w:val="footer"/>
    <w:basedOn w:val="a"/>
    <w:link w:val="a8"/>
    <w:uiPriority w:val="99"/>
    <w:unhideWhenUsed/>
    <w:rsid w:val="00E31AF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E31AF3"/>
  </w:style>
  <w:style w:type="character" w:styleId="a9">
    <w:name w:val="annotation reference"/>
    <w:basedOn w:val="a0"/>
    <w:uiPriority w:val="99"/>
    <w:semiHidden/>
    <w:unhideWhenUsed/>
    <w:rsid w:val="006C5128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6C5128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6C5128"/>
  </w:style>
  <w:style w:type="paragraph" w:styleId="ac">
    <w:name w:val="annotation subject"/>
    <w:basedOn w:val="aa"/>
    <w:next w:val="aa"/>
    <w:link w:val="ad"/>
    <w:uiPriority w:val="99"/>
    <w:semiHidden/>
    <w:unhideWhenUsed/>
    <w:rsid w:val="006C5128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6C5128"/>
    <w:rPr>
      <w:b/>
      <w:bCs/>
    </w:rPr>
  </w:style>
  <w:style w:type="paragraph" w:styleId="ae">
    <w:name w:val="List Paragraph"/>
    <w:basedOn w:val="a"/>
    <w:uiPriority w:val="34"/>
    <w:qFormat/>
    <w:rsid w:val="006C5128"/>
    <w:pPr>
      <w:ind w:leftChars="400" w:left="960"/>
    </w:pPr>
  </w:style>
  <w:style w:type="character" w:styleId="af">
    <w:name w:val="Hyperlink"/>
    <w:basedOn w:val="a0"/>
    <w:uiPriority w:val="99"/>
    <w:unhideWhenUsed/>
    <w:rsid w:val="00E454A1"/>
    <w:rPr>
      <w:color w:val="0000FF" w:themeColor="hyperlink"/>
      <w:u w:val="single"/>
    </w:rPr>
  </w:style>
  <w:style w:type="table" w:styleId="af0">
    <w:name w:val="Table Grid"/>
    <w:basedOn w:val="a1"/>
    <w:uiPriority w:val="59"/>
    <w:rsid w:val="00E454A1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E454A1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f1">
    <w:name w:val="Revision"/>
    <w:hidden/>
    <w:uiPriority w:val="99"/>
    <w:semiHidden/>
    <w:rsid w:val="00E454A1"/>
    <w:rPr>
      <w:sz w:val="21"/>
      <w:szCs w:val="22"/>
    </w:rPr>
  </w:style>
  <w:style w:type="table" w:customStyle="1" w:styleId="1">
    <w:name w:val="表 (格子)1"/>
    <w:basedOn w:val="a1"/>
    <w:next w:val="af0"/>
    <w:uiPriority w:val="59"/>
    <w:rsid w:val="00E454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2">
    <w:name w:val="Strong"/>
    <w:basedOn w:val="a0"/>
    <w:uiPriority w:val="22"/>
    <w:qFormat/>
    <w:rsid w:val="00E454A1"/>
    <w:rPr>
      <w:b/>
      <w:bCs/>
    </w:rPr>
  </w:style>
  <w:style w:type="character" w:customStyle="1" w:styleId="jrnl">
    <w:name w:val="jrnl"/>
    <w:basedOn w:val="a0"/>
    <w:rsid w:val="00E454A1"/>
  </w:style>
  <w:style w:type="character" w:styleId="af3">
    <w:name w:val="line number"/>
    <w:basedOn w:val="a0"/>
    <w:uiPriority w:val="99"/>
    <w:semiHidden/>
    <w:unhideWhenUsed/>
    <w:rsid w:val="00E454A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D067C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BD067C"/>
    <w:rPr>
      <w:rFonts w:ascii="ヒラギノ角ゴ ProN W3" w:eastAsia="ヒラギノ角ゴ ProN W3"/>
      <w:sz w:val="18"/>
      <w:szCs w:val="18"/>
    </w:rPr>
  </w:style>
  <w:style w:type="paragraph" w:customStyle="1" w:styleId="EndNoteBibliographyTitle">
    <w:name w:val="EndNote Bibliography Title"/>
    <w:basedOn w:val="a"/>
    <w:rsid w:val="00A633E6"/>
    <w:pPr>
      <w:jc w:val="center"/>
    </w:pPr>
    <w:rPr>
      <w:rFonts w:ascii="Century" w:hAnsi="Century"/>
    </w:rPr>
  </w:style>
  <w:style w:type="paragraph" w:customStyle="1" w:styleId="EndNoteBibliography">
    <w:name w:val="EndNote Bibliography"/>
    <w:basedOn w:val="a"/>
    <w:rsid w:val="00A633E6"/>
    <w:pPr>
      <w:spacing w:line="480" w:lineRule="auto"/>
    </w:pPr>
    <w:rPr>
      <w:rFonts w:ascii="Century" w:hAnsi="Century"/>
    </w:rPr>
  </w:style>
  <w:style w:type="paragraph" w:styleId="a5">
    <w:name w:val="header"/>
    <w:basedOn w:val="a"/>
    <w:link w:val="a6"/>
    <w:uiPriority w:val="99"/>
    <w:unhideWhenUsed/>
    <w:rsid w:val="00E31AF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E31AF3"/>
  </w:style>
  <w:style w:type="paragraph" w:styleId="a7">
    <w:name w:val="footer"/>
    <w:basedOn w:val="a"/>
    <w:link w:val="a8"/>
    <w:uiPriority w:val="99"/>
    <w:unhideWhenUsed/>
    <w:rsid w:val="00E31AF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E31AF3"/>
  </w:style>
  <w:style w:type="character" w:styleId="a9">
    <w:name w:val="annotation reference"/>
    <w:basedOn w:val="a0"/>
    <w:uiPriority w:val="99"/>
    <w:semiHidden/>
    <w:unhideWhenUsed/>
    <w:rsid w:val="006C5128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6C5128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6C5128"/>
  </w:style>
  <w:style w:type="paragraph" w:styleId="ac">
    <w:name w:val="annotation subject"/>
    <w:basedOn w:val="aa"/>
    <w:next w:val="aa"/>
    <w:link w:val="ad"/>
    <w:uiPriority w:val="99"/>
    <w:semiHidden/>
    <w:unhideWhenUsed/>
    <w:rsid w:val="006C5128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6C5128"/>
    <w:rPr>
      <w:b/>
      <w:bCs/>
    </w:rPr>
  </w:style>
  <w:style w:type="paragraph" w:styleId="ae">
    <w:name w:val="List Paragraph"/>
    <w:basedOn w:val="a"/>
    <w:uiPriority w:val="34"/>
    <w:qFormat/>
    <w:rsid w:val="006C5128"/>
    <w:pPr>
      <w:ind w:leftChars="400" w:left="960"/>
    </w:pPr>
  </w:style>
  <w:style w:type="character" w:styleId="af">
    <w:name w:val="Hyperlink"/>
    <w:basedOn w:val="a0"/>
    <w:uiPriority w:val="99"/>
    <w:unhideWhenUsed/>
    <w:rsid w:val="00E454A1"/>
    <w:rPr>
      <w:color w:val="0000FF" w:themeColor="hyperlink"/>
      <w:u w:val="single"/>
    </w:rPr>
  </w:style>
  <w:style w:type="table" w:styleId="af0">
    <w:name w:val="Table Grid"/>
    <w:basedOn w:val="a1"/>
    <w:uiPriority w:val="59"/>
    <w:rsid w:val="00E454A1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E454A1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f1">
    <w:name w:val="Revision"/>
    <w:hidden/>
    <w:uiPriority w:val="99"/>
    <w:semiHidden/>
    <w:rsid w:val="00E454A1"/>
    <w:rPr>
      <w:sz w:val="21"/>
      <w:szCs w:val="22"/>
    </w:rPr>
  </w:style>
  <w:style w:type="table" w:customStyle="1" w:styleId="1">
    <w:name w:val="表 (格子)1"/>
    <w:basedOn w:val="a1"/>
    <w:next w:val="af0"/>
    <w:uiPriority w:val="59"/>
    <w:rsid w:val="00E454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2">
    <w:name w:val="Strong"/>
    <w:basedOn w:val="a0"/>
    <w:uiPriority w:val="22"/>
    <w:qFormat/>
    <w:rsid w:val="00E454A1"/>
    <w:rPr>
      <w:b/>
      <w:bCs/>
    </w:rPr>
  </w:style>
  <w:style w:type="character" w:customStyle="1" w:styleId="jrnl">
    <w:name w:val="jrnl"/>
    <w:basedOn w:val="a0"/>
    <w:rsid w:val="00E454A1"/>
  </w:style>
  <w:style w:type="character" w:styleId="af3">
    <w:name w:val="line number"/>
    <w:basedOn w:val="a0"/>
    <w:uiPriority w:val="99"/>
    <w:semiHidden/>
    <w:unhideWhenUsed/>
    <w:rsid w:val="00E454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94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3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80</Words>
  <Characters>3307</Characters>
  <Application>Microsoft Macintosh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12-29T01:34:00Z</dcterms:created>
  <dcterms:modified xsi:type="dcterms:W3CDTF">2019-04-19T08:25:00Z</dcterms:modified>
</cp:coreProperties>
</file>